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62298" w14:textId="428DB601" w:rsidR="00D56F25" w:rsidRPr="001745F7" w:rsidRDefault="000E1FBC" w:rsidP="001745F7">
      <w:pPr>
        <w:spacing w:line="276" w:lineRule="auto"/>
        <w:rPr>
          <w:rFonts w:ascii="Times New Roman" w:hAnsi="Times New Roman" w:cs="Times New Roman"/>
          <w:b/>
          <w:bCs/>
          <w:u w:val="single"/>
        </w:rPr>
      </w:pPr>
      <w:r w:rsidRPr="001745F7">
        <w:rPr>
          <w:rFonts w:ascii="Times New Roman" w:hAnsi="Times New Roman" w:cs="Times New Roman"/>
          <w:b/>
          <w:bCs/>
          <w:u w:val="single"/>
        </w:rPr>
        <w:t>Appendix 1: Search strategies</w:t>
      </w:r>
    </w:p>
    <w:p w14:paraId="684D3191" w14:textId="77777777" w:rsidR="000C0839" w:rsidRPr="001745F7" w:rsidRDefault="000C0839" w:rsidP="000C0839">
      <w:pPr>
        <w:pStyle w:val="Web"/>
        <w:numPr>
          <w:ilvl w:val="0"/>
          <w:numId w:val="1"/>
        </w:numPr>
        <w:spacing w:line="276" w:lineRule="auto"/>
        <w:rPr>
          <w:rFonts w:eastAsiaTheme="minorEastAsia"/>
        </w:rPr>
      </w:pPr>
      <w:r w:rsidRPr="001745F7">
        <w:rPr>
          <w:b/>
          <w:bCs/>
        </w:rPr>
        <w:t>PubMed</w:t>
      </w:r>
      <w:r w:rsidRPr="001745F7">
        <w:rPr>
          <w:rFonts w:eastAsiaTheme="minorEastAsia"/>
          <w:b/>
          <w:bCs/>
        </w:rPr>
        <w:t xml:space="preserve"> </w:t>
      </w:r>
      <w:r w:rsidRPr="001745F7">
        <w:rPr>
          <w:rFonts w:eastAsiaTheme="minorEastAsia"/>
        </w:rPr>
        <w:t>(</w:t>
      </w:r>
      <w:r w:rsidRPr="001745F7">
        <w:t xml:space="preserve">Last search on </w:t>
      </w:r>
      <w:r>
        <w:t>9</w:t>
      </w:r>
      <w:r w:rsidRPr="001745F7">
        <w:rPr>
          <w:vertAlign w:val="superscript"/>
        </w:rPr>
        <w:t>th</w:t>
      </w:r>
      <w:r w:rsidRPr="001745F7">
        <w:t xml:space="preserve"> </w:t>
      </w:r>
      <w:r>
        <w:t>June</w:t>
      </w:r>
      <w:r w:rsidRPr="001745F7">
        <w:t xml:space="preserve"> </w:t>
      </w:r>
      <w:r>
        <w:t>2024</w:t>
      </w:r>
      <w:r w:rsidRPr="001745F7">
        <w:t>)</w:t>
      </w:r>
    </w:p>
    <w:p w14:paraId="74738255" w14:textId="77777777" w:rsidR="000C0839" w:rsidRPr="001745F7" w:rsidRDefault="000C0839" w:rsidP="000C0839">
      <w:pPr>
        <w:pStyle w:val="Web"/>
        <w:spacing w:line="276" w:lineRule="auto"/>
        <w:ind w:firstLine="480"/>
        <w:jc w:val="both"/>
        <w:rPr>
          <w:color w:val="212121"/>
        </w:rPr>
      </w:pPr>
      <w:r w:rsidRPr="001745F7">
        <w:t xml:space="preserve">#1 </w:t>
      </w:r>
      <w:r w:rsidRPr="001745F7">
        <w:rPr>
          <w:color w:val="212121"/>
        </w:rPr>
        <w:t>(chronic) AND ("cervical pain"[</w:t>
      </w:r>
      <w:proofErr w:type="spellStart"/>
      <w:r w:rsidRPr="001745F7">
        <w:rPr>
          <w:color w:val="212121"/>
        </w:rPr>
        <w:t>tw</w:t>
      </w:r>
      <w:proofErr w:type="spellEnd"/>
      <w:r w:rsidRPr="001745F7">
        <w:rPr>
          <w:color w:val="212121"/>
        </w:rPr>
        <w:t>] OR "neck pain"[</w:t>
      </w:r>
      <w:proofErr w:type="spellStart"/>
      <w:r w:rsidRPr="001745F7">
        <w:rPr>
          <w:color w:val="212121"/>
        </w:rPr>
        <w:t>tw</w:t>
      </w:r>
      <w:proofErr w:type="spellEnd"/>
      <w:r w:rsidRPr="001745F7">
        <w:rPr>
          <w:color w:val="212121"/>
        </w:rPr>
        <w:t xml:space="preserve">] OR </w:t>
      </w:r>
      <w:r w:rsidRPr="001745F7">
        <w:tab/>
      </w:r>
      <w:r w:rsidRPr="001745F7">
        <w:rPr>
          <w:color w:val="212121"/>
        </w:rPr>
        <w:t>"shoulder pain"[</w:t>
      </w:r>
      <w:proofErr w:type="spellStart"/>
      <w:r w:rsidRPr="001745F7">
        <w:rPr>
          <w:color w:val="212121"/>
        </w:rPr>
        <w:t>tw</w:t>
      </w:r>
      <w:proofErr w:type="spellEnd"/>
      <w:r w:rsidRPr="001745F7">
        <w:rPr>
          <w:color w:val="212121"/>
        </w:rPr>
        <w:t>] OR "thoracic pain"[</w:t>
      </w:r>
      <w:proofErr w:type="spellStart"/>
      <w:r w:rsidRPr="001745F7">
        <w:rPr>
          <w:color w:val="212121"/>
        </w:rPr>
        <w:t>tw</w:t>
      </w:r>
      <w:proofErr w:type="spellEnd"/>
      <w:r w:rsidRPr="001745F7">
        <w:rPr>
          <w:color w:val="212121"/>
        </w:rPr>
        <w:t>] OR "back pain"[</w:t>
      </w:r>
      <w:proofErr w:type="spellStart"/>
      <w:r w:rsidRPr="001745F7">
        <w:rPr>
          <w:color w:val="212121"/>
        </w:rPr>
        <w:t>tw</w:t>
      </w:r>
      <w:proofErr w:type="spellEnd"/>
      <w:r w:rsidRPr="001745F7">
        <w:rPr>
          <w:color w:val="212121"/>
        </w:rPr>
        <w:t>] OR "low back pain"[</w:t>
      </w:r>
      <w:proofErr w:type="spellStart"/>
      <w:r w:rsidRPr="001745F7">
        <w:rPr>
          <w:color w:val="212121"/>
        </w:rPr>
        <w:t>tw</w:t>
      </w:r>
      <w:proofErr w:type="spellEnd"/>
      <w:r w:rsidRPr="001745F7">
        <w:rPr>
          <w:color w:val="212121"/>
        </w:rPr>
        <w:t>] OR "arthralgia"[</w:t>
      </w:r>
      <w:proofErr w:type="spellStart"/>
      <w:r w:rsidRPr="001745F7">
        <w:rPr>
          <w:color w:val="212121"/>
        </w:rPr>
        <w:t>tw</w:t>
      </w:r>
      <w:proofErr w:type="spellEnd"/>
      <w:r w:rsidRPr="001745F7">
        <w:rPr>
          <w:color w:val="212121"/>
        </w:rPr>
        <w:t>] OR "joint pain"[</w:t>
      </w:r>
      <w:proofErr w:type="spellStart"/>
      <w:r w:rsidRPr="001745F7">
        <w:rPr>
          <w:color w:val="212121"/>
        </w:rPr>
        <w:t>tw</w:t>
      </w:r>
      <w:proofErr w:type="spellEnd"/>
      <w:r w:rsidRPr="001745F7">
        <w:rPr>
          <w:color w:val="212121"/>
        </w:rPr>
        <w:t>] OR "knee pain"[</w:t>
      </w:r>
      <w:proofErr w:type="spellStart"/>
      <w:r w:rsidRPr="001745F7">
        <w:rPr>
          <w:color w:val="212121"/>
        </w:rPr>
        <w:t>tw</w:t>
      </w:r>
      <w:proofErr w:type="spellEnd"/>
      <w:r w:rsidRPr="001745F7">
        <w:rPr>
          <w:color w:val="212121"/>
        </w:rPr>
        <w:t>] OR "ankle pain"[</w:t>
      </w:r>
      <w:proofErr w:type="spellStart"/>
      <w:r w:rsidRPr="001745F7">
        <w:rPr>
          <w:color w:val="212121"/>
        </w:rPr>
        <w:t>tw</w:t>
      </w:r>
      <w:proofErr w:type="spellEnd"/>
      <w:r w:rsidRPr="001745F7">
        <w:rPr>
          <w:color w:val="212121"/>
        </w:rPr>
        <w:t>] OR "limb pain"[</w:t>
      </w:r>
      <w:proofErr w:type="spellStart"/>
      <w:r w:rsidRPr="001745F7">
        <w:rPr>
          <w:color w:val="212121"/>
        </w:rPr>
        <w:t>tw</w:t>
      </w:r>
      <w:proofErr w:type="spellEnd"/>
      <w:r w:rsidRPr="001745F7">
        <w:rPr>
          <w:color w:val="212121"/>
        </w:rPr>
        <w:t>] OR "musculoskeletal pain"[</w:t>
      </w:r>
      <w:proofErr w:type="spellStart"/>
      <w:r w:rsidRPr="001745F7">
        <w:rPr>
          <w:color w:val="212121"/>
        </w:rPr>
        <w:t>MeSH</w:t>
      </w:r>
      <w:proofErr w:type="spellEnd"/>
      <w:r w:rsidRPr="001745F7">
        <w:rPr>
          <w:color w:val="212121"/>
        </w:rPr>
        <w:t>] OR "Neck pain"[</w:t>
      </w:r>
      <w:proofErr w:type="spellStart"/>
      <w:r w:rsidRPr="001745F7">
        <w:rPr>
          <w:color w:val="212121"/>
        </w:rPr>
        <w:t>MeSH</w:t>
      </w:r>
      <w:proofErr w:type="spellEnd"/>
      <w:r w:rsidRPr="001745F7">
        <w:rPr>
          <w:color w:val="212121"/>
        </w:rPr>
        <w:t>] OR "Shoulder Pain"[</w:t>
      </w:r>
      <w:proofErr w:type="spellStart"/>
      <w:r w:rsidRPr="001745F7">
        <w:rPr>
          <w:color w:val="212121"/>
        </w:rPr>
        <w:t>MeSH</w:t>
      </w:r>
      <w:proofErr w:type="spellEnd"/>
      <w:r w:rsidRPr="001745F7">
        <w:rPr>
          <w:color w:val="212121"/>
        </w:rPr>
        <w:t>] OR "Back Pain"[</w:t>
      </w:r>
      <w:proofErr w:type="spellStart"/>
      <w:r w:rsidRPr="001745F7">
        <w:rPr>
          <w:color w:val="212121"/>
        </w:rPr>
        <w:t>MeSH</w:t>
      </w:r>
      <w:proofErr w:type="spellEnd"/>
      <w:r w:rsidRPr="001745F7">
        <w:rPr>
          <w:color w:val="212121"/>
        </w:rPr>
        <w:t>] OR "Arthralgia"[</w:t>
      </w:r>
      <w:proofErr w:type="spellStart"/>
      <w:r w:rsidRPr="001745F7">
        <w:rPr>
          <w:color w:val="212121"/>
        </w:rPr>
        <w:t>MeSH</w:t>
      </w:r>
      <w:proofErr w:type="spellEnd"/>
      <w:r w:rsidRPr="001745F7">
        <w:rPr>
          <w:color w:val="212121"/>
        </w:rPr>
        <w:t>] OR "Patellofemoral Pain Syndrome"[</w:t>
      </w:r>
      <w:proofErr w:type="spellStart"/>
      <w:r w:rsidRPr="001745F7">
        <w:rPr>
          <w:color w:val="212121"/>
        </w:rPr>
        <w:t>MeSH</w:t>
      </w:r>
      <w:proofErr w:type="spellEnd"/>
      <w:r w:rsidRPr="001745F7">
        <w:rPr>
          <w:color w:val="212121"/>
        </w:rPr>
        <w:t>] )</w:t>
      </w:r>
    </w:p>
    <w:p w14:paraId="0E5BDDFC" w14:textId="77777777" w:rsidR="000C0839" w:rsidRPr="001745F7" w:rsidRDefault="000C0839" w:rsidP="000C0839">
      <w:pPr>
        <w:pStyle w:val="Web"/>
        <w:spacing w:line="276" w:lineRule="auto"/>
        <w:ind w:firstLine="480"/>
        <w:jc w:val="both"/>
        <w:rPr>
          <w:color w:val="212121"/>
        </w:rPr>
      </w:pPr>
      <w:r w:rsidRPr="001745F7">
        <w:rPr>
          <w:color w:val="212121"/>
        </w:rPr>
        <w:t>#2 "osteoarthritis"[</w:t>
      </w:r>
      <w:proofErr w:type="spellStart"/>
      <w:r w:rsidRPr="001745F7">
        <w:rPr>
          <w:color w:val="212121"/>
        </w:rPr>
        <w:t>tw</w:t>
      </w:r>
      <w:proofErr w:type="spellEnd"/>
      <w:r w:rsidRPr="001745F7">
        <w:rPr>
          <w:color w:val="212121"/>
        </w:rPr>
        <w:t>] OR "degenerative joint*[</w:t>
      </w:r>
      <w:proofErr w:type="spellStart"/>
      <w:r w:rsidRPr="001745F7">
        <w:rPr>
          <w:color w:val="212121"/>
        </w:rPr>
        <w:t>tw</w:t>
      </w:r>
      <w:proofErr w:type="spellEnd"/>
      <w:r w:rsidRPr="001745F7">
        <w:rPr>
          <w:color w:val="212121"/>
        </w:rPr>
        <w:t>] NOT structural[</w:t>
      </w:r>
      <w:proofErr w:type="spellStart"/>
      <w:r w:rsidRPr="001745F7">
        <w:rPr>
          <w:color w:val="212121"/>
        </w:rPr>
        <w:t>tw</w:t>
      </w:r>
      <w:proofErr w:type="spellEnd"/>
      <w:r w:rsidRPr="001745F7">
        <w:rPr>
          <w:color w:val="212121"/>
        </w:rPr>
        <w:t>]” OR “</w:t>
      </w:r>
      <w:r w:rsidRPr="001745F7">
        <w:t xml:space="preserve">subacromial impingement </w:t>
      </w:r>
      <w:proofErr w:type="gramStart"/>
      <w:r w:rsidRPr="001745F7">
        <w:t>syndrome</w:t>
      </w:r>
      <w:r w:rsidRPr="001745F7">
        <w:rPr>
          <w:color w:val="212121"/>
        </w:rPr>
        <w:t>”[</w:t>
      </w:r>
      <w:proofErr w:type="spellStart"/>
      <w:proofErr w:type="gramEnd"/>
      <w:r w:rsidRPr="001745F7">
        <w:rPr>
          <w:color w:val="212121"/>
        </w:rPr>
        <w:t>tw</w:t>
      </w:r>
      <w:proofErr w:type="spellEnd"/>
      <w:r w:rsidRPr="001745F7">
        <w:rPr>
          <w:color w:val="212121"/>
        </w:rPr>
        <w:t>] OR "Osteoarthritis"[</w:t>
      </w:r>
      <w:proofErr w:type="spellStart"/>
      <w:r w:rsidRPr="001745F7">
        <w:rPr>
          <w:color w:val="212121"/>
        </w:rPr>
        <w:t>MeSH</w:t>
      </w:r>
      <w:proofErr w:type="spellEnd"/>
      <w:r w:rsidRPr="001745F7">
        <w:rPr>
          <w:color w:val="212121"/>
        </w:rPr>
        <w:t>] OR "Osteoarthritis, Spine"[</w:t>
      </w:r>
      <w:proofErr w:type="spellStart"/>
      <w:r w:rsidRPr="001745F7">
        <w:rPr>
          <w:color w:val="212121"/>
        </w:rPr>
        <w:t>MeSH</w:t>
      </w:r>
      <w:proofErr w:type="spellEnd"/>
      <w:r w:rsidRPr="001745F7">
        <w:rPr>
          <w:color w:val="212121"/>
        </w:rPr>
        <w:t>] OR "Osteoarthritis, Knee"[</w:t>
      </w:r>
      <w:proofErr w:type="spellStart"/>
      <w:r w:rsidRPr="001745F7">
        <w:rPr>
          <w:color w:val="212121"/>
        </w:rPr>
        <w:t>MeSH</w:t>
      </w:r>
      <w:proofErr w:type="spellEnd"/>
      <w:r w:rsidRPr="001745F7">
        <w:rPr>
          <w:color w:val="212121"/>
        </w:rPr>
        <w:t>] OR "Osteoarthritis, Hip"[</w:t>
      </w:r>
      <w:proofErr w:type="spellStart"/>
      <w:r w:rsidRPr="001745F7">
        <w:rPr>
          <w:color w:val="212121"/>
        </w:rPr>
        <w:t>MeSH</w:t>
      </w:r>
      <w:proofErr w:type="spellEnd"/>
      <w:r w:rsidRPr="001745F7">
        <w:rPr>
          <w:color w:val="212121"/>
        </w:rPr>
        <w:t>]</w:t>
      </w:r>
    </w:p>
    <w:p w14:paraId="755FBD9F" w14:textId="77777777" w:rsidR="000C0839" w:rsidRPr="001745F7" w:rsidRDefault="000C0839" w:rsidP="000C0839">
      <w:pPr>
        <w:pStyle w:val="Web"/>
        <w:spacing w:line="276" w:lineRule="auto"/>
        <w:ind w:firstLine="480"/>
        <w:jc w:val="both"/>
        <w:rPr>
          <w:color w:val="212121"/>
        </w:rPr>
      </w:pPr>
      <w:r w:rsidRPr="001745F7">
        <w:rPr>
          <w:color w:val="212121"/>
        </w:rPr>
        <w:t>#3 "virtual reality*"[</w:t>
      </w:r>
      <w:proofErr w:type="spellStart"/>
      <w:r w:rsidRPr="001745F7">
        <w:rPr>
          <w:color w:val="212121"/>
        </w:rPr>
        <w:t>tw</w:t>
      </w:r>
      <w:proofErr w:type="spellEnd"/>
      <w:r w:rsidRPr="001745F7">
        <w:rPr>
          <w:color w:val="212121"/>
        </w:rPr>
        <w:t>] OR "augmented reality*"[</w:t>
      </w:r>
      <w:proofErr w:type="spellStart"/>
      <w:r w:rsidRPr="001745F7">
        <w:rPr>
          <w:color w:val="212121"/>
        </w:rPr>
        <w:t>tw</w:t>
      </w:r>
      <w:proofErr w:type="spellEnd"/>
      <w:r w:rsidRPr="001745F7">
        <w:rPr>
          <w:color w:val="212121"/>
        </w:rPr>
        <w:t>] OR "mixed reality*"[</w:t>
      </w:r>
      <w:proofErr w:type="spellStart"/>
      <w:r w:rsidRPr="001745F7">
        <w:rPr>
          <w:color w:val="212121"/>
        </w:rPr>
        <w:t>tw</w:t>
      </w:r>
      <w:proofErr w:type="spellEnd"/>
      <w:r w:rsidRPr="001745F7">
        <w:rPr>
          <w:color w:val="212121"/>
        </w:rPr>
        <w:t>] OR "Virtual Reality"[</w:t>
      </w:r>
      <w:proofErr w:type="spellStart"/>
      <w:r w:rsidRPr="001745F7">
        <w:rPr>
          <w:color w:val="212121"/>
        </w:rPr>
        <w:t>MeSH</w:t>
      </w:r>
      <w:proofErr w:type="spellEnd"/>
      <w:r w:rsidRPr="001745F7">
        <w:rPr>
          <w:color w:val="212121"/>
        </w:rPr>
        <w:t>] OR "Virtual Reality Exposure Therapy"[</w:t>
      </w:r>
      <w:proofErr w:type="spellStart"/>
      <w:r w:rsidRPr="001745F7">
        <w:rPr>
          <w:color w:val="212121"/>
        </w:rPr>
        <w:t>MeSH</w:t>
      </w:r>
      <w:proofErr w:type="spellEnd"/>
      <w:r w:rsidRPr="001745F7">
        <w:rPr>
          <w:color w:val="212121"/>
        </w:rPr>
        <w:t>] OR "Augmented Reality"[</w:t>
      </w:r>
      <w:proofErr w:type="spellStart"/>
      <w:r w:rsidRPr="001745F7">
        <w:rPr>
          <w:color w:val="212121"/>
        </w:rPr>
        <w:t>MeSH</w:t>
      </w:r>
      <w:proofErr w:type="spellEnd"/>
      <w:r w:rsidRPr="001745F7">
        <w:rPr>
          <w:color w:val="212121"/>
        </w:rPr>
        <w:t>]</w:t>
      </w:r>
    </w:p>
    <w:p w14:paraId="74FA7BFD" w14:textId="77777777" w:rsidR="000C0839" w:rsidRPr="001745F7" w:rsidRDefault="000C0839" w:rsidP="000C0839">
      <w:pPr>
        <w:pStyle w:val="Web"/>
        <w:spacing w:line="276" w:lineRule="auto"/>
        <w:ind w:firstLine="480"/>
        <w:jc w:val="both"/>
        <w:rPr>
          <w:color w:val="212121"/>
        </w:rPr>
      </w:pPr>
      <w:r w:rsidRPr="001745F7">
        <w:rPr>
          <w:color w:val="212121"/>
        </w:rPr>
        <w:t>#4</w:t>
      </w:r>
      <w:r w:rsidRPr="001745F7">
        <w:tab/>
      </w:r>
      <w:r w:rsidRPr="001745F7">
        <w:rPr>
          <w:color w:val="212121"/>
        </w:rPr>
        <w:t>#1 OR #2</w:t>
      </w:r>
    </w:p>
    <w:p w14:paraId="1278A54F" w14:textId="29C03B4A" w:rsidR="000C0839" w:rsidRPr="00C774DC" w:rsidRDefault="000C0839" w:rsidP="00C774DC">
      <w:pPr>
        <w:pStyle w:val="Web"/>
        <w:spacing w:line="276" w:lineRule="auto"/>
        <w:ind w:firstLine="480"/>
        <w:jc w:val="both"/>
        <w:rPr>
          <w:color w:val="212121"/>
        </w:rPr>
      </w:pPr>
      <w:r w:rsidRPr="001745F7">
        <w:rPr>
          <w:color w:val="212121"/>
        </w:rPr>
        <w:t>#5</w:t>
      </w:r>
      <w:r w:rsidRPr="001745F7">
        <w:tab/>
      </w:r>
      <w:r w:rsidRPr="001745F7">
        <w:rPr>
          <w:color w:val="212121"/>
        </w:rPr>
        <w:t>#3 AND #4</w:t>
      </w:r>
    </w:p>
    <w:p w14:paraId="4907AF78" w14:textId="77777777" w:rsidR="00BC22EB" w:rsidRPr="002472BE" w:rsidRDefault="00BC22EB" w:rsidP="00BC22EB">
      <w:pPr>
        <w:pStyle w:val="Web"/>
        <w:numPr>
          <w:ilvl w:val="0"/>
          <w:numId w:val="1"/>
        </w:numPr>
        <w:spacing w:line="276" w:lineRule="auto"/>
        <w:rPr>
          <w:b/>
          <w:bCs/>
        </w:rPr>
      </w:pPr>
      <w:r w:rsidRPr="002472BE">
        <w:rPr>
          <w:b/>
          <w:bCs/>
        </w:rPr>
        <w:t>Scopus</w:t>
      </w:r>
      <w:r>
        <w:rPr>
          <w:b/>
          <w:bCs/>
        </w:rPr>
        <w:t xml:space="preserve"> </w:t>
      </w:r>
      <w:r w:rsidRPr="002472BE">
        <w:t>(Last search on 9</w:t>
      </w:r>
      <w:r w:rsidRPr="002472BE">
        <w:rPr>
          <w:vertAlign w:val="superscript"/>
        </w:rPr>
        <w:t>th</w:t>
      </w:r>
      <w:r w:rsidRPr="002472BE">
        <w:t xml:space="preserve"> June 2024)</w:t>
      </w:r>
    </w:p>
    <w:p w14:paraId="19E16EE4" w14:textId="4A447D60" w:rsidR="000E1FBC" w:rsidRPr="001745F7" w:rsidRDefault="00BC22EB" w:rsidP="00BC22EB">
      <w:pPr>
        <w:pStyle w:val="Web"/>
        <w:spacing w:line="276" w:lineRule="auto"/>
        <w:ind w:left="360"/>
      </w:pPr>
      <w:proofErr w:type="gramStart"/>
      <w:r w:rsidRPr="002472BE">
        <w:t>( "</w:t>
      </w:r>
      <w:proofErr w:type="gramEnd"/>
      <w:r w:rsidRPr="002472BE">
        <w:t xml:space="preserve">musculoskeletal pain" OR "cervical pain" OR "neck pain" OR "shoulder pain" OR "thoracic pain" OR "back pain" OR "arthralgia" OR "joint pain" OR "knee pain" OR "ankle pain" OR "limb pain" ) AND "chronic" OR "osteoarthritis AND NOT structural" OR "degenerative joint" AND ( "virtual reality" OR "augmented reality" OR "mixed reality" ) </w:t>
      </w:r>
      <w:r>
        <w:br/>
      </w:r>
    </w:p>
    <w:p w14:paraId="7867DC3E" w14:textId="0F3B8E9F" w:rsidR="000E1FBC" w:rsidRPr="001745F7" w:rsidRDefault="000E1FBC" w:rsidP="001745F7">
      <w:pPr>
        <w:pStyle w:val="Web"/>
        <w:numPr>
          <w:ilvl w:val="0"/>
          <w:numId w:val="1"/>
        </w:numPr>
        <w:spacing w:line="276" w:lineRule="auto"/>
        <w:rPr>
          <w:rFonts w:eastAsiaTheme="minorEastAsia"/>
          <w:b/>
          <w:bCs/>
        </w:rPr>
      </w:pPr>
      <w:r w:rsidRPr="001745F7">
        <w:rPr>
          <w:b/>
          <w:bCs/>
        </w:rPr>
        <w:t>Web of science</w:t>
      </w:r>
      <w:r w:rsidRPr="001745F7">
        <w:rPr>
          <w:rFonts w:eastAsiaTheme="minorEastAsia"/>
          <w:b/>
          <w:bCs/>
        </w:rPr>
        <w:t xml:space="preserve"> (</w:t>
      </w:r>
      <w:r w:rsidRPr="001745F7">
        <w:t xml:space="preserve">Last search on </w:t>
      </w:r>
      <w:r w:rsidR="008D0530">
        <w:t>9</w:t>
      </w:r>
      <w:r w:rsidR="008D0530" w:rsidRPr="001745F7">
        <w:rPr>
          <w:vertAlign w:val="superscript"/>
        </w:rPr>
        <w:t>th</w:t>
      </w:r>
      <w:r w:rsidR="008D0530" w:rsidRPr="001745F7">
        <w:t xml:space="preserve"> </w:t>
      </w:r>
      <w:r w:rsidR="008D0530">
        <w:t>June</w:t>
      </w:r>
      <w:r w:rsidR="008D0530" w:rsidRPr="001745F7">
        <w:t xml:space="preserve"> </w:t>
      </w:r>
      <w:r w:rsidR="008D0530">
        <w:t>2024</w:t>
      </w:r>
      <w:r w:rsidRPr="001745F7">
        <w:t>)</w:t>
      </w:r>
    </w:p>
    <w:p w14:paraId="518C156F" w14:textId="28AFB7E3" w:rsidR="000E1FBC" w:rsidRPr="000E1FBC" w:rsidRDefault="003C55BC" w:rsidP="003C55BC">
      <w:pPr>
        <w:pStyle w:val="Web"/>
        <w:spacing w:line="276" w:lineRule="auto"/>
        <w:ind w:leftChars="200" w:left="480"/>
        <w:jc w:val="both"/>
      </w:pPr>
      <w:r w:rsidRPr="003C55BC">
        <w:t xml:space="preserve">ALL=(chronic) AND (ALL=(musculoskeletal pain) OR ALL=(cervical pain) OR ALL=(neck pain) OR ALL=(shoulder pain) OR ALL=(thoracic pain) OR </w:t>
      </w:r>
      <w:r w:rsidRPr="003C55BC">
        <w:lastRenderedPageBreak/>
        <w:t>ALL=(back pain) OR ALL=(low back pain) OR ALL=(arthralgia) OR ALL=(joint pain) OR ALL=(knee pain) OR ALL=(ankle pain) OR ALL=(limb pain)) AND ALL=(“virtual reality*”) NOT ALL=(systematic review) NOT ALL=(scoping review) NOT ALL=(protocol)</w:t>
      </w:r>
    </w:p>
    <w:sectPr w:rsidR="000E1FBC" w:rsidRPr="000E1FBC">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41B41A" w14:textId="77777777" w:rsidR="00997C90" w:rsidRDefault="00997C90" w:rsidP="000E1FBC">
      <w:r>
        <w:separator/>
      </w:r>
    </w:p>
  </w:endnote>
  <w:endnote w:type="continuationSeparator" w:id="0">
    <w:p w14:paraId="1B659223" w14:textId="77777777" w:rsidR="00997C90" w:rsidRDefault="00997C90" w:rsidP="000E1F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467315946"/>
      <w:docPartObj>
        <w:docPartGallery w:val="Page Numbers (Bottom of Page)"/>
        <w:docPartUnique/>
      </w:docPartObj>
    </w:sdtPr>
    <w:sdtContent>
      <w:p w14:paraId="7583AB93" w14:textId="34438B33" w:rsidR="000E1FBC" w:rsidRDefault="000E1FBC" w:rsidP="00F75AA7">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0B7DD5E7" w14:textId="77777777" w:rsidR="000E1FBC" w:rsidRDefault="000E1FBC">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628392241"/>
      <w:docPartObj>
        <w:docPartGallery w:val="Page Numbers (Bottom of Page)"/>
        <w:docPartUnique/>
      </w:docPartObj>
    </w:sdtPr>
    <w:sdtEndPr>
      <w:rPr>
        <w:rStyle w:val="a5"/>
        <w:rFonts w:ascii="Times New Roman" w:hAnsi="Times New Roman" w:cs="Times New Roman"/>
      </w:rPr>
    </w:sdtEndPr>
    <w:sdtContent>
      <w:p w14:paraId="02B1CAB1" w14:textId="08E9923A" w:rsidR="000E1FBC" w:rsidRDefault="000E1FBC" w:rsidP="00F75AA7">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2F203C30" w14:textId="77777777" w:rsidR="000E1FBC" w:rsidRDefault="000E1FBC">
    <w:pPr>
      <w:pStyle w:val="a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4F27FE" w14:textId="77777777" w:rsidR="002E685E" w:rsidRDefault="002E685E">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F7E7A" w14:textId="77777777" w:rsidR="00997C90" w:rsidRDefault="00997C90" w:rsidP="000E1FBC">
      <w:r>
        <w:separator/>
      </w:r>
    </w:p>
  </w:footnote>
  <w:footnote w:type="continuationSeparator" w:id="0">
    <w:p w14:paraId="36E7FE32" w14:textId="77777777" w:rsidR="00997C90" w:rsidRDefault="00997C90" w:rsidP="000E1F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AF36E5" w14:textId="77777777" w:rsidR="002E685E" w:rsidRDefault="002E685E">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F047D3" w14:textId="77777777" w:rsidR="002E685E" w:rsidRDefault="002E685E">
    <w:pPr>
      <w:pStyle w:val="a6"/>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E22DAD" w14:textId="77777777" w:rsidR="002E685E" w:rsidRDefault="002E685E">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41A80"/>
    <w:multiLevelType w:val="hybridMultilevel"/>
    <w:tmpl w:val="555067B0"/>
    <w:lvl w:ilvl="0" w:tplc="25BC1A16">
      <w:start w:val="1"/>
      <w:numFmt w:val="decimal"/>
      <w:lvlText w:val="%1."/>
      <w:lvlJc w:val="left"/>
      <w:pPr>
        <w:ind w:left="360" w:hanging="360"/>
      </w:pPr>
      <w:rPr>
        <w:rFonts w:ascii="Times New Roman" w:hAnsi="Times New Roman" w:cs="Times New Roman" w:hint="default"/>
      </w:rPr>
    </w:lvl>
    <w:lvl w:ilvl="1" w:tplc="534E4B6E">
      <w:start w:val="1"/>
      <w:numFmt w:val="lowerLetter"/>
      <w:lvlText w:val="%2."/>
      <w:lvlJc w:val="left"/>
      <w:pPr>
        <w:ind w:left="1080" w:hanging="360"/>
      </w:pPr>
    </w:lvl>
    <w:lvl w:ilvl="2" w:tplc="4C6E9D6E">
      <w:start w:val="1"/>
      <w:numFmt w:val="lowerRoman"/>
      <w:lvlText w:val="%3."/>
      <w:lvlJc w:val="right"/>
      <w:pPr>
        <w:ind w:left="1800" w:hanging="180"/>
      </w:pPr>
    </w:lvl>
    <w:lvl w:ilvl="3" w:tplc="1624A6CC">
      <w:start w:val="1"/>
      <w:numFmt w:val="decimal"/>
      <w:lvlText w:val="%4."/>
      <w:lvlJc w:val="left"/>
      <w:pPr>
        <w:ind w:left="2520" w:hanging="360"/>
      </w:pPr>
    </w:lvl>
    <w:lvl w:ilvl="4" w:tplc="7842EB68">
      <w:start w:val="1"/>
      <w:numFmt w:val="lowerLetter"/>
      <w:lvlText w:val="%5."/>
      <w:lvlJc w:val="left"/>
      <w:pPr>
        <w:ind w:left="3240" w:hanging="360"/>
      </w:pPr>
    </w:lvl>
    <w:lvl w:ilvl="5" w:tplc="9AA667EA">
      <w:start w:val="1"/>
      <w:numFmt w:val="lowerRoman"/>
      <w:lvlText w:val="%6."/>
      <w:lvlJc w:val="right"/>
      <w:pPr>
        <w:ind w:left="3960" w:hanging="180"/>
      </w:pPr>
    </w:lvl>
    <w:lvl w:ilvl="6" w:tplc="D8887F2E">
      <w:start w:val="1"/>
      <w:numFmt w:val="decimal"/>
      <w:lvlText w:val="%7."/>
      <w:lvlJc w:val="left"/>
      <w:pPr>
        <w:ind w:left="4680" w:hanging="360"/>
      </w:pPr>
    </w:lvl>
    <w:lvl w:ilvl="7" w:tplc="A010F76E">
      <w:start w:val="1"/>
      <w:numFmt w:val="lowerLetter"/>
      <w:lvlText w:val="%8."/>
      <w:lvlJc w:val="left"/>
      <w:pPr>
        <w:ind w:left="5400" w:hanging="360"/>
      </w:pPr>
    </w:lvl>
    <w:lvl w:ilvl="8" w:tplc="D8FCDF2C">
      <w:start w:val="1"/>
      <w:numFmt w:val="lowerRoman"/>
      <w:lvlText w:val="%9."/>
      <w:lvlJc w:val="right"/>
      <w:pPr>
        <w:ind w:left="6120" w:hanging="180"/>
      </w:pPr>
    </w:lvl>
  </w:abstractNum>
  <w:num w:numId="1" w16cid:durableId="1864591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734"/>
    <w:rsid w:val="00003308"/>
    <w:rsid w:val="00010B8C"/>
    <w:rsid w:val="000208DE"/>
    <w:rsid w:val="000C0839"/>
    <w:rsid w:val="000E1FBC"/>
    <w:rsid w:val="000F1A95"/>
    <w:rsid w:val="000F4D43"/>
    <w:rsid w:val="001745F7"/>
    <w:rsid w:val="0018777D"/>
    <w:rsid w:val="001A7154"/>
    <w:rsid w:val="001B2DA4"/>
    <w:rsid w:val="001D3C44"/>
    <w:rsid w:val="0020480F"/>
    <w:rsid w:val="002472BE"/>
    <w:rsid w:val="002B38EA"/>
    <w:rsid w:val="002E685E"/>
    <w:rsid w:val="0030125B"/>
    <w:rsid w:val="003424D5"/>
    <w:rsid w:val="003728E4"/>
    <w:rsid w:val="003940CA"/>
    <w:rsid w:val="003B28B4"/>
    <w:rsid w:val="003C1911"/>
    <w:rsid w:val="003C55BC"/>
    <w:rsid w:val="003D2A0F"/>
    <w:rsid w:val="00451AAA"/>
    <w:rsid w:val="004D2734"/>
    <w:rsid w:val="005840E0"/>
    <w:rsid w:val="00590DD4"/>
    <w:rsid w:val="00594BC5"/>
    <w:rsid w:val="005A0391"/>
    <w:rsid w:val="005C0B4D"/>
    <w:rsid w:val="005E0687"/>
    <w:rsid w:val="00651603"/>
    <w:rsid w:val="00675C67"/>
    <w:rsid w:val="00706E0E"/>
    <w:rsid w:val="00760128"/>
    <w:rsid w:val="007917AD"/>
    <w:rsid w:val="00793605"/>
    <w:rsid w:val="00797D3D"/>
    <w:rsid w:val="007B61A2"/>
    <w:rsid w:val="00837A2D"/>
    <w:rsid w:val="0087105C"/>
    <w:rsid w:val="00874A6C"/>
    <w:rsid w:val="00880ADE"/>
    <w:rsid w:val="008955BB"/>
    <w:rsid w:val="008D0530"/>
    <w:rsid w:val="00910375"/>
    <w:rsid w:val="0092159C"/>
    <w:rsid w:val="00953E8B"/>
    <w:rsid w:val="00987360"/>
    <w:rsid w:val="00997C90"/>
    <w:rsid w:val="009F6098"/>
    <w:rsid w:val="00A11B15"/>
    <w:rsid w:val="00A307DA"/>
    <w:rsid w:val="00A32415"/>
    <w:rsid w:val="00A54994"/>
    <w:rsid w:val="00AD0DB1"/>
    <w:rsid w:val="00B20F04"/>
    <w:rsid w:val="00B63686"/>
    <w:rsid w:val="00B777C4"/>
    <w:rsid w:val="00B864F3"/>
    <w:rsid w:val="00B91DB1"/>
    <w:rsid w:val="00B92645"/>
    <w:rsid w:val="00BC22EB"/>
    <w:rsid w:val="00C525A6"/>
    <w:rsid w:val="00C774DC"/>
    <w:rsid w:val="00C81EB6"/>
    <w:rsid w:val="00CA60F4"/>
    <w:rsid w:val="00CC538F"/>
    <w:rsid w:val="00CC6BF9"/>
    <w:rsid w:val="00CD47BA"/>
    <w:rsid w:val="00D378D5"/>
    <w:rsid w:val="00D56F25"/>
    <w:rsid w:val="00D7590E"/>
    <w:rsid w:val="00DB1E85"/>
    <w:rsid w:val="00DD67DB"/>
    <w:rsid w:val="00E138E3"/>
    <w:rsid w:val="00E15D22"/>
    <w:rsid w:val="00E37699"/>
    <w:rsid w:val="00E41E27"/>
    <w:rsid w:val="00E87771"/>
    <w:rsid w:val="00E90008"/>
    <w:rsid w:val="00ED0387"/>
    <w:rsid w:val="00EF71BA"/>
    <w:rsid w:val="00F9294D"/>
    <w:rsid w:val="00FD7AD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5FF4E9B"/>
  <w15:chartTrackingRefBased/>
  <w15:docId w15:val="{15074A43-8B02-D94D-89F2-FD63997F1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link w:val="Web0"/>
    <w:uiPriority w:val="99"/>
    <w:unhideWhenUsed/>
    <w:rsid w:val="000E1FBC"/>
    <w:pPr>
      <w:widowControl/>
      <w:spacing w:before="100" w:beforeAutospacing="1" w:after="100" w:afterAutospacing="1"/>
    </w:pPr>
    <w:rPr>
      <w:rFonts w:ascii="Times New Roman" w:eastAsia="Times New Roman" w:hAnsi="Times New Roman" w:cs="Times New Roman"/>
      <w:kern w:val="0"/>
    </w:rPr>
  </w:style>
  <w:style w:type="character" w:customStyle="1" w:styleId="Web0">
    <w:name w:val="內文 (Web) 字元"/>
    <w:basedOn w:val="a0"/>
    <w:link w:val="Web"/>
    <w:uiPriority w:val="99"/>
    <w:rsid w:val="000E1FBC"/>
    <w:rPr>
      <w:rFonts w:ascii="Times New Roman" w:eastAsia="Times New Roman" w:hAnsi="Times New Roman" w:cs="Times New Roman"/>
      <w:kern w:val="0"/>
    </w:rPr>
  </w:style>
  <w:style w:type="paragraph" w:styleId="a3">
    <w:name w:val="footer"/>
    <w:basedOn w:val="a"/>
    <w:link w:val="a4"/>
    <w:uiPriority w:val="99"/>
    <w:unhideWhenUsed/>
    <w:rsid w:val="000E1FBC"/>
    <w:pPr>
      <w:tabs>
        <w:tab w:val="center" w:pos="4153"/>
        <w:tab w:val="right" w:pos="8306"/>
      </w:tabs>
      <w:snapToGrid w:val="0"/>
    </w:pPr>
    <w:rPr>
      <w:sz w:val="20"/>
      <w:szCs w:val="20"/>
    </w:rPr>
  </w:style>
  <w:style w:type="character" w:customStyle="1" w:styleId="a4">
    <w:name w:val="頁尾 字元"/>
    <w:basedOn w:val="a0"/>
    <w:link w:val="a3"/>
    <w:uiPriority w:val="99"/>
    <w:rsid w:val="000E1FBC"/>
    <w:rPr>
      <w:sz w:val="20"/>
      <w:szCs w:val="20"/>
    </w:rPr>
  </w:style>
  <w:style w:type="character" w:styleId="a5">
    <w:name w:val="page number"/>
    <w:basedOn w:val="a0"/>
    <w:uiPriority w:val="99"/>
    <w:semiHidden/>
    <w:unhideWhenUsed/>
    <w:rsid w:val="000E1FBC"/>
  </w:style>
  <w:style w:type="paragraph" w:styleId="a6">
    <w:name w:val="header"/>
    <w:basedOn w:val="a"/>
    <w:link w:val="a7"/>
    <w:uiPriority w:val="99"/>
    <w:unhideWhenUsed/>
    <w:rsid w:val="002E685E"/>
    <w:pPr>
      <w:tabs>
        <w:tab w:val="center" w:pos="4153"/>
        <w:tab w:val="right" w:pos="8306"/>
      </w:tabs>
      <w:snapToGrid w:val="0"/>
    </w:pPr>
    <w:rPr>
      <w:sz w:val="20"/>
      <w:szCs w:val="20"/>
    </w:rPr>
  </w:style>
  <w:style w:type="character" w:customStyle="1" w:styleId="a7">
    <w:name w:val="頁首 字元"/>
    <w:basedOn w:val="a0"/>
    <w:link w:val="a6"/>
    <w:uiPriority w:val="99"/>
    <w:rsid w:val="002E685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6395857">
      <w:bodyDiv w:val="1"/>
      <w:marLeft w:val="0"/>
      <w:marRight w:val="0"/>
      <w:marTop w:val="0"/>
      <w:marBottom w:val="0"/>
      <w:divBdr>
        <w:top w:val="none" w:sz="0" w:space="0" w:color="auto"/>
        <w:left w:val="none" w:sz="0" w:space="0" w:color="auto"/>
        <w:bottom w:val="none" w:sz="0" w:space="0" w:color="auto"/>
        <w:right w:val="none" w:sz="0" w:space="0" w:color="auto"/>
      </w:divBdr>
    </w:div>
    <w:div w:id="1033456451">
      <w:bodyDiv w:val="1"/>
      <w:marLeft w:val="0"/>
      <w:marRight w:val="0"/>
      <w:marTop w:val="0"/>
      <w:marBottom w:val="0"/>
      <w:divBdr>
        <w:top w:val="none" w:sz="0" w:space="0" w:color="auto"/>
        <w:left w:val="none" w:sz="0" w:space="0" w:color="auto"/>
        <w:bottom w:val="none" w:sz="0" w:space="0" w:color="auto"/>
        <w:right w:val="none" w:sz="0" w:space="0" w:color="auto"/>
      </w:divBdr>
    </w:div>
    <w:div w:id="1749502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9</TotalTime>
  <Pages>2</Pages>
  <Words>255</Words>
  <Characters>1458</Characters>
  <Application>Microsoft Office Word</Application>
  <DocSecurity>0</DocSecurity>
  <Lines>12</Lines>
  <Paragraphs>3</Paragraphs>
  <ScaleCrop>false</ScaleCrop>
  <Company/>
  <LinksUpToDate>false</LinksUpToDate>
  <CharactersWithSpaces>1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mione Lo, Ms. (NUR)</dc:creator>
  <cp:keywords/>
  <dc:description/>
  <cp:lastModifiedBy>Hermione Lo, Ms. (NUR)</cp:lastModifiedBy>
  <cp:revision>5</cp:revision>
  <dcterms:created xsi:type="dcterms:W3CDTF">2024-06-09T12:58:00Z</dcterms:created>
  <dcterms:modified xsi:type="dcterms:W3CDTF">2024-06-15T13:04:00Z</dcterms:modified>
</cp:coreProperties>
</file>